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both"/>
        <w:rPr>
          <w:rFonts w:hint="default" w:ascii="Times New Roman" w:hAnsi="Times New Roman" w:cs="Times New Roman"/>
          <w:sz w:val="24"/>
          <w:szCs w:val="24"/>
          <w:highlight w:val="none"/>
        </w:rPr>
      </w:pPr>
      <w:bookmarkStart w:id="0" w:name="OLE_LINK11"/>
      <w:bookmarkStart w:id="1" w:name="_Hlk124344389"/>
      <w:bookmarkStart w:id="2" w:name="OLE_LINK10"/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Interleukin-18 Gene Polymorphisms and Rheumatoid Arthritis Susceptibility: </w:t>
      </w:r>
      <w:r>
        <w:rPr>
          <w:rFonts w:hint="default" w:ascii="Times New Roman" w:hAnsi="Times New Roman" w:cs="Times New Roman"/>
          <w:bCs/>
          <w:sz w:val="24"/>
          <w:szCs w:val="24"/>
          <w:highlight w:val="none"/>
        </w:rPr>
        <w:t xml:space="preserve">An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Umbrella Review of Meta-analyses</w:t>
      </w:r>
      <w:bookmarkEnd w:id="0"/>
    </w:p>
    <w:bookmarkEnd w:id="1"/>
    <w:bookmarkEnd w:id="2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HAnsi"/>
          <w:b/>
          <w:sz w:val="24"/>
          <w:szCs w:val="24"/>
          <w:highlight w:val="none"/>
          <w:lang w:val="en-US" w:eastAsia="en-US" w:bidi="ar-SA"/>
        </w:rPr>
      </w:pPr>
      <w:r>
        <w:rPr>
          <w:rFonts w:hint="default" w:ascii="Times New Roman" w:hAnsi="Times New Roman" w:cs="Times New Roman" w:eastAsiaTheme="minorHAnsi"/>
          <w:b/>
          <w:sz w:val="24"/>
          <w:szCs w:val="24"/>
          <w:highlight w:val="none"/>
          <w:lang w:val="en-US" w:eastAsia="en-US" w:bidi="ar-SA"/>
        </w:rPr>
        <w:t>Yuehong Chen</w:t>
      </w:r>
      <w:r>
        <w:rPr>
          <w:rFonts w:hint="default" w:ascii="Times New Roman" w:hAnsi="Times New Roman" w:cs="Times New Roman" w:eastAsiaTheme="minorHAnsi"/>
          <w:b/>
          <w:sz w:val="24"/>
          <w:szCs w:val="24"/>
          <w:highlight w:val="none"/>
          <w:lang w:val="en-US" w:eastAsia="zh-TW" w:bidi="ar-SA"/>
        </w:rPr>
        <w:t>†</w:t>
      </w:r>
      <w:r>
        <w:rPr>
          <w:rFonts w:hint="default" w:ascii="Times New Roman" w:hAnsi="Times New Roman" w:cs="Times New Roman" w:eastAsiaTheme="minorHAnsi"/>
          <w:b/>
          <w:sz w:val="24"/>
          <w:szCs w:val="24"/>
          <w:highlight w:val="none"/>
          <w:lang w:val="en-US" w:eastAsia="en-US" w:bidi="ar-SA"/>
        </w:rPr>
        <w:t>, Yali Ye</w:t>
      </w:r>
      <w:r>
        <w:rPr>
          <w:rFonts w:hint="default" w:ascii="Times New Roman" w:hAnsi="Times New Roman" w:cs="Times New Roman" w:eastAsiaTheme="minorHAnsi"/>
          <w:b/>
          <w:sz w:val="24"/>
          <w:szCs w:val="24"/>
          <w:highlight w:val="none"/>
          <w:lang w:val="en-US" w:eastAsia="zh-TW" w:bidi="ar-SA"/>
        </w:rPr>
        <w:t>†</w:t>
      </w:r>
      <w:r>
        <w:rPr>
          <w:rFonts w:hint="default" w:ascii="Times New Roman" w:hAnsi="Times New Roman" w:cs="Times New Roman" w:eastAsiaTheme="minorHAnsi"/>
          <w:b/>
          <w:sz w:val="24"/>
          <w:szCs w:val="24"/>
          <w:highlight w:val="none"/>
          <w:lang w:val="en-US" w:eastAsia="en-US" w:bidi="ar-SA"/>
        </w:rPr>
        <w:t xml:space="preserve">, Huan Liu, Zhongling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-SA"/>
        </w:rPr>
        <w:t>L</w:t>
      </w:r>
      <w:r>
        <w:rPr>
          <w:rFonts w:hint="default" w:ascii="Times New Roman" w:hAnsi="Times New Roman" w:cs="Times New Roman" w:eastAsiaTheme="minorHAnsi"/>
          <w:b/>
          <w:sz w:val="24"/>
          <w:szCs w:val="24"/>
          <w:highlight w:val="none"/>
          <w:lang w:val="en-US" w:eastAsia="en-US" w:bidi="ar-SA"/>
        </w:rPr>
        <w:t>uo, Qi</w:t>
      </w:r>
      <w:r>
        <w:rPr>
          <w:rFonts w:hint="default" w:ascii="Times New Roman" w:hAnsi="Times New Roman" w:cs="Times New Roman" w:eastAsiaTheme="minorHAnsi"/>
          <w:b/>
          <w:sz w:val="24"/>
          <w:szCs w:val="24"/>
          <w:highlight w:val="none"/>
          <w:lang w:val="en-US" w:eastAsia="zh-CN" w:bidi="ar-SA"/>
        </w:rPr>
        <w:t>an</w:t>
      </w:r>
      <w:r>
        <w:rPr>
          <w:rFonts w:hint="default" w:ascii="Times New Roman" w:hAnsi="Times New Roman" w:cs="Times New Roman" w:eastAsiaTheme="minorHAnsi"/>
          <w:b/>
          <w:sz w:val="24"/>
          <w:szCs w:val="24"/>
          <w:highlight w:val="none"/>
          <w:lang w:val="en-US" w:eastAsia="en-US" w:bidi="ar-SA"/>
        </w:rPr>
        <w:t>wei Li, Qibing Xie*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Department of Rheumatology and Immunology, West China Hospital, Sichuan University, Chengdu</w:t>
      </w:r>
      <w:r>
        <w:rPr>
          <w:rFonts w:hint="default" w:ascii="Times New Roman" w:hAnsi="Times New Roman" w:eastAsia="宋体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</w:rPr>
        <w:t>610041, 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highlight w:val="none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eastAsia="Times New Roman" w:cs="Times New Roman"/>
          <w:color w:val="282828"/>
          <w:szCs w:val="24"/>
          <w:highlight w:val="none"/>
          <w:lang w:eastAsia="zh-TW"/>
        </w:rPr>
        <w:t>†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These authors contributed equally to </w:t>
      </w:r>
      <w:r>
        <w:rPr>
          <w:rFonts w:hint="default" w:ascii="Times New Roman" w:hAnsi="Times New Roman" w:eastAsia="宋体" w:cs="Times New Roman"/>
          <w:sz w:val="24"/>
          <w:highlight w:val="none"/>
          <w:lang w:val="en-US" w:eastAsia="zh-CN"/>
        </w:rPr>
        <w:t>this work and share first authorship</w:t>
      </w:r>
      <w:r>
        <w:rPr>
          <w:rFonts w:hint="default" w:ascii="Times New Roman" w:hAnsi="Times New Roman" w:cs="Times New Roman"/>
          <w:sz w:val="24"/>
          <w:highlight w:val="none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eastAsia="宋体" w:cs="Times New Roman"/>
          <w:sz w:val="24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highlight w:val="none"/>
        </w:rPr>
        <w:t>Co-corresponding author, email:</w:t>
      </w:r>
      <w:r>
        <w:rPr>
          <w:rFonts w:hint="default" w:ascii="Times New Roman" w:hAnsi="Times New Roman" w:eastAsia="宋体" w:cs="Times New Roman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</w:rPr>
        <w:t>xieqibing1971</w:t>
      </w:r>
      <w:r>
        <w:rPr>
          <w:rFonts w:hint="default" w:ascii="Times New Roman" w:hAnsi="Times New Roman" w:cs="Times New Roman"/>
          <w:sz w:val="24"/>
        </w:rPr>
        <w:t>@163.com</w:t>
      </w:r>
      <w:r>
        <w:rPr>
          <w:rFonts w:hint="default" w:ascii="Times New Roman" w:hAnsi="Times New Roman" w:eastAsia="宋体" w:cs="Times New Roman"/>
          <w:sz w:val="24"/>
        </w:rPr>
        <w:t xml:space="preserve">, </w:t>
      </w:r>
      <w:r>
        <w:rPr>
          <w:rFonts w:hint="default" w:ascii="Times New Roman" w:hAnsi="Times New Roman" w:cs="Times New Roman"/>
          <w:sz w:val="24"/>
        </w:rPr>
        <w:t xml:space="preserve">Department of Rheumatology and Immunology, West China Hospital, Sichuan University, </w:t>
      </w:r>
      <w:r>
        <w:rPr>
          <w:rFonts w:hint="default" w:ascii="Times New Roman" w:hAnsi="Times New Roman" w:eastAsia="宋体" w:cs="Times New Roman"/>
          <w:sz w:val="24"/>
        </w:rPr>
        <w:t xml:space="preserve">37 Guoxue lane, </w:t>
      </w:r>
      <w:r>
        <w:rPr>
          <w:rFonts w:hint="default" w:ascii="Times New Roman" w:hAnsi="Times New Roman" w:cs="Times New Roman"/>
          <w:sz w:val="24"/>
        </w:rPr>
        <w:t>Chengdu</w:t>
      </w:r>
      <w:r>
        <w:rPr>
          <w:rFonts w:hint="default" w:ascii="Times New Roman" w:hAnsi="Times New Roman" w:eastAsia="宋体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</w:rPr>
        <w:t>610041, China, Tel/Fax: +86-28-8542 239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upplemental figures: sFig1-sFig10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2405" cy="2353310"/>
            <wp:effectExtent l="0" t="0" r="444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5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bookmarkStart w:id="3" w:name="OLE_LINK1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Fig.1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L-18 -607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allele</w:t>
      </w:r>
      <w:r>
        <w:rPr>
          <w:rFonts w:hint="default" w:ascii="Times New Roman" w:hAnsi="Times New Roman" w:cs="Times New Roman"/>
          <w:color w:val="000000"/>
          <w:highlight w:val="none"/>
        </w:rPr>
        <w:t xml:space="preserve"> model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</w:p>
    <w:bookmarkEnd w:id="3"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135" cy="2233930"/>
            <wp:effectExtent l="0" t="0" r="571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3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bookmarkStart w:id="4" w:name="OLE_LINK2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Fig.2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L-18 -607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dominant</w:t>
      </w:r>
      <w:r>
        <w:rPr>
          <w:rFonts w:hint="default" w:ascii="Times New Roman" w:hAnsi="Times New Roman" w:cs="Times New Roman"/>
          <w:color w:val="000000"/>
          <w:highlight w:val="none"/>
        </w:rPr>
        <w:t xml:space="preserve"> model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  <w:bookmarkEnd w:id="4"/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135" cy="2233930"/>
            <wp:effectExtent l="0" t="0" r="571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3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bookmarkStart w:id="5" w:name="OLE_LINK3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Fig.3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L-18 -607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highlight w:val="none"/>
        </w:rPr>
        <w:t>recessive model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  <w:bookmarkEnd w:id="5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135" cy="2233930"/>
            <wp:effectExtent l="0" t="0" r="571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3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Fig.4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L-18 -607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highlight w:val="none"/>
          <w:lang w:val="en-US" w:eastAsia="zh-CN"/>
        </w:rPr>
        <w:t>hemozygote</w:t>
      </w:r>
      <w:r>
        <w:rPr>
          <w:rFonts w:hint="default" w:ascii="Times New Roman" w:hAnsi="Times New Roman" w:cs="Times New Roman"/>
          <w:color w:val="000000"/>
          <w:highlight w:val="none"/>
        </w:rPr>
        <w:t xml:space="preserve"> model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135" cy="2233930"/>
            <wp:effectExtent l="0" t="0" r="5715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3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6" w:name="OLE_LINK4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Fig.5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L-18 -607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heterozygote model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  <w:bookmarkEnd w:id="6"/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8595" cy="1875790"/>
            <wp:effectExtent l="0" t="0" r="8255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87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Fig.6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IL-18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-137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allele</w:t>
      </w:r>
      <w:r>
        <w:rPr>
          <w:rFonts w:hint="default" w:ascii="Times New Roman" w:hAnsi="Times New Roman" w:cs="Times New Roman"/>
          <w:color w:val="000000"/>
          <w:highlight w:val="none"/>
        </w:rPr>
        <w:t xml:space="preserve"> model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8595" cy="1875790"/>
            <wp:effectExtent l="0" t="0" r="8255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87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Fig.7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L-18 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137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dominant</w:t>
      </w:r>
      <w:r>
        <w:rPr>
          <w:rFonts w:hint="default" w:ascii="Times New Roman" w:hAnsi="Times New Roman" w:cs="Times New Roman"/>
          <w:color w:val="000000"/>
          <w:highlight w:val="none"/>
        </w:rPr>
        <w:t xml:space="preserve"> model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8595" cy="1875790"/>
            <wp:effectExtent l="0" t="0" r="8255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87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Fig.8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L-18 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137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highlight w:val="none"/>
        </w:rPr>
        <w:t>recessive model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8595" cy="1875790"/>
            <wp:effectExtent l="0" t="0" r="8255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87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Fig.9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L-18 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137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hint="default" w:ascii="Times New Roman" w:hAnsi="Times New Roman" w:eastAsia="宋体" w:cs="Times New Roman"/>
          <w:color w:val="000000"/>
          <w:highlight w:val="none"/>
          <w:lang w:val="en-US" w:eastAsia="zh-CN"/>
        </w:rPr>
        <w:t>hemozygote</w:t>
      </w:r>
      <w:r>
        <w:rPr>
          <w:rFonts w:hint="default" w:ascii="Times New Roman" w:hAnsi="Times New Roman" w:cs="Times New Roman"/>
          <w:color w:val="000000"/>
          <w:highlight w:val="none"/>
        </w:rPr>
        <w:t xml:space="preserve"> model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8595" cy="1875790"/>
            <wp:effectExtent l="0" t="0" r="8255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87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Fig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10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Forest plot of association betwee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L-18 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137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</w:t>
      </w:r>
      <w:bookmarkStart w:id="7" w:name="_GoBack"/>
      <w:bookmarkEnd w:id="7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 polymorphisms and RA susceptibilit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heterozygote model </w:t>
      </w:r>
      <w:r>
        <w:rPr>
          <w:rFonts w:hint="eastAsia" w:ascii="Times New Roman" w:hAnsi="Times New Roman" w:cs="Times New Roman"/>
          <w:color w:val="000000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the overall popul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2MDc0MGExNjM1ZTk2MTRhZWZhNmJiMDExMDMzOGQifQ=="/>
  </w:docVars>
  <w:rsids>
    <w:rsidRoot w:val="00000000"/>
    <w:rsid w:val="013712F7"/>
    <w:rsid w:val="03272443"/>
    <w:rsid w:val="05C313AC"/>
    <w:rsid w:val="069B4BAF"/>
    <w:rsid w:val="079052BE"/>
    <w:rsid w:val="082223BA"/>
    <w:rsid w:val="0AB47515"/>
    <w:rsid w:val="0C4C3931"/>
    <w:rsid w:val="108F0D2D"/>
    <w:rsid w:val="1449209F"/>
    <w:rsid w:val="153674A4"/>
    <w:rsid w:val="15B34F99"/>
    <w:rsid w:val="16E94973"/>
    <w:rsid w:val="1800023D"/>
    <w:rsid w:val="19595E57"/>
    <w:rsid w:val="1AA03612"/>
    <w:rsid w:val="1C0F70DB"/>
    <w:rsid w:val="1EC945CE"/>
    <w:rsid w:val="20D44015"/>
    <w:rsid w:val="21E858BD"/>
    <w:rsid w:val="22FB3ADB"/>
    <w:rsid w:val="23290648"/>
    <w:rsid w:val="23811A59"/>
    <w:rsid w:val="254E4396"/>
    <w:rsid w:val="260D4251"/>
    <w:rsid w:val="285D2B42"/>
    <w:rsid w:val="29914151"/>
    <w:rsid w:val="2A7C19A5"/>
    <w:rsid w:val="2A8D2CF4"/>
    <w:rsid w:val="2B9920E3"/>
    <w:rsid w:val="2CD930DF"/>
    <w:rsid w:val="2E692AE6"/>
    <w:rsid w:val="2F2E6FE6"/>
    <w:rsid w:val="30E43E01"/>
    <w:rsid w:val="319E4239"/>
    <w:rsid w:val="32EC51EE"/>
    <w:rsid w:val="3C0E60BE"/>
    <w:rsid w:val="3C746980"/>
    <w:rsid w:val="3F0833B0"/>
    <w:rsid w:val="4014674E"/>
    <w:rsid w:val="40E340D5"/>
    <w:rsid w:val="4446477B"/>
    <w:rsid w:val="473D3E13"/>
    <w:rsid w:val="47633879"/>
    <w:rsid w:val="49975A5C"/>
    <w:rsid w:val="4A6A13C3"/>
    <w:rsid w:val="4EC31E71"/>
    <w:rsid w:val="5209326F"/>
    <w:rsid w:val="57A23F4A"/>
    <w:rsid w:val="584C1CC3"/>
    <w:rsid w:val="5C9E4702"/>
    <w:rsid w:val="60A4616F"/>
    <w:rsid w:val="61B825BC"/>
    <w:rsid w:val="621267EC"/>
    <w:rsid w:val="66307098"/>
    <w:rsid w:val="69362744"/>
    <w:rsid w:val="6A0B1E23"/>
    <w:rsid w:val="6BFB1A23"/>
    <w:rsid w:val="6D2A6A9C"/>
    <w:rsid w:val="6D461AE4"/>
    <w:rsid w:val="6D4D2752"/>
    <w:rsid w:val="6E452DC2"/>
    <w:rsid w:val="74237D69"/>
    <w:rsid w:val="77B04009"/>
    <w:rsid w:val="78EA70A7"/>
    <w:rsid w:val="7AB94F83"/>
    <w:rsid w:val="7AD93877"/>
    <w:rsid w:val="7DBB4F20"/>
    <w:rsid w:val="7F9A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10:48:00Z</dcterms:created>
  <dc:creator>apple</dc:creator>
  <cp:lastModifiedBy>️</cp:lastModifiedBy>
  <dcterms:modified xsi:type="dcterms:W3CDTF">2024-01-25T13:0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D14B8DC1E034A10BD07A9B8FEDD31F8</vt:lpwstr>
  </property>
</Properties>
</file>